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03FF33" w14:textId="132A13A2" w:rsidR="0061025C" w:rsidRPr="00C534D9" w:rsidRDefault="00C534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34D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C534D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C534D9">
        <w:rPr>
          <w:rFonts w:ascii="Times New Roman" w:hAnsi="Times New Roman" w:cs="Times New Roman"/>
          <w:sz w:val="24"/>
          <w:szCs w:val="24"/>
        </w:rPr>
        <w:t>. Associations between DTR and risks of</w:t>
      </w:r>
      <w:r w:rsidRPr="00C534D9">
        <w:rPr>
          <w:rFonts w:ascii="Times New Roman" w:hAnsi="Times New Roman" w:cs="Times New Roman" w:hint="eastAsia"/>
          <w:sz w:val="24"/>
          <w:szCs w:val="24"/>
        </w:rPr>
        <w:t xml:space="preserve"> EACs</w:t>
      </w:r>
      <w:r w:rsidRPr="00C534D9">
        <w:rPr>
          <w:rFonts w:ascii="Times New Roman" w:hAnsi="Times New Roman" w:cs="Times New Roman"/>
          <w:sz w:val="24"/>
          <w:szCs w:val="24"/>
        </w:rPr>
        <w:t xml:space="preserve"> using different degrees of freedom for spline effects of </w:t>
      </w:r>
      <w:r w:rsidR="002E647B" w:rsidRPr="00C534D9">
        <w:rPr>
          <w:rFonts w:ascii="Times New Roman" w:hAnsi="Times New Roman" w:cs="Times New Roman" w:hint="eastAsia"/>
          <w:sz w:val="24"/>
          <w:szCs w:val="24"/>
        </w:rPr>
        <w:t>meteorological factors</w:t>
      </w:r>
      <w:r w:rsidRPr="00C534D9">
        <w:rPr>
          <w:rFonts w:ascii="Times New Roman" w:hAnsi="Times New Roman" w:cs="Times New Roman" w:hint="eastAsia"/>
          <w:sz w:val="24"/>
          <w:szCs w:val="24"/>
        </w:rPr>
        <w:t xml:space="preserve"> at lag01</w:t>
      </w:r>
      <w:r w:rsidRPr="00C534D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c"/>
        <w:tblW w:w="5341" w:type="pct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881"/>
        <w:gridCol w:w="1879"/>
        <w:gridCol w:w="1877"/>
      </w:tblGrid>
      <w:tr w:rsidR="00C534D9" w:rsidRPr="00C534D9" w14:paraId="5703FF38" w14:textId="77777777" w:rsidTr="008C3E6F">
        <w:tc>
          <w:tcPr>
            <w:tcW w:w="1823" w:type="pct"/>
            <w:tcBorders>
              <w:top w:val="single" w:sz="4" w:space="0" w:color="auto"/>
              <w:bottom w:val="single" w:sz="4" w:space="0" w:color="auto"/>
            </w:tcBorders>
          </w:tcPr>
          <w:p w14:paraId="5703FF34" w14:textId="77777777" w:rsidR="0061025C" w:rsidRPr="00C534D9" w:rsidRDefault="00C534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s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14:paraId="5703FF35" w14:textId="77777777" w:rsidR="0061025C" w:rsidRPr="00C534D9" w:rsidRDefault="00C534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D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ll-cause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14:paraId="5703FF36" w14:textId="77777777" w:rsidR="0061025C" w:rsidRPr="00C534D9" w:rsidRDefault="00C534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D9"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3FF37" w14:textId="77777777" w:rsidR="0061025C" w:rsidRPr="00C534D9" w:rsidRDefault="00C534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D9">
              <w:rPr>
                <w:rFonts w:ascii="Times New Roman" w:eastAsia="等线" w:hAnsi="Times New Roman" w:cs="Times New Roman"/>
                <w:sz w:val="24"/>
                <w:szCs w:val="24"/>
              </w:rPr>
              <w:t>Respiratory</w:t>
            </w:r>
          </w:p>
        </w:tc>
      </w:tr>
      <w:tr w:rsidR="00C534D9" w:rsidRPr="00C534D9" w14:paraId="5703FF3D" w14:textId="77777777" w:rsidTr="008C3E6F">
        <w:tc>
          <w:tcPr>
            <w:tcW w:w="1823" w:type="pct"/>
            <w:tcBorders>
              <w:top w:val="nil"/>
            </w:tcBorders>
          </w:tcPr>
          <w:p w14:paraId="5703FF39" w14:textId="77777777" w:rsidR="0061025C" w:rsidRPr="00C534D9" w:rsidRDefault="00C534D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534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f</w:t>
            </w:r>
            <w:proofErr w:type="spellEnd"/>
            <w:r w:rsidRPr="00C534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=5 for temporal trends</w:t>
            </w:r>
          </w:p>
        </w:tc>
        <w:tc>
          <w:tcPr>
            <w:tcW w:w="1060" w:type="pct"/>
            <w:tcBorders>
              <w:top w:val="nil"/>
            </w:tcBorders>
            <w:vAlign w:val="center"/>
          </w:tcPr>
          <w:p w14:paraId="5703FF3A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0.51 (0.25, 0.78)</w:t>
            </w:r>
          </w:p>
        </w:tc>
        <w:tc>
          <w:tcPr>
            <w:tcW w:w="1059" w:type="pct"/>
            <w:tcBorders>
              <w:top w:val="nil"/>
            </w:tcBorders>
            <w:vAlign w:val="center"/>
          </w:tcPr>
          <w:p w14:paraId="5703FF3B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0.95 (0.51, 1.40)</w:t>
            </w:r>
          </w:p>
        </w:tc>
        <w:tc>
          <w:tcPr>
            <w:tcW w:w="1058" w:type="pct"/>
            <w:tcBorders>
              <w:top w:val="nil"/>
            </w:tcBorders>
            <w:vAlign w:val="center"/>
          </w:tcPr>
          <w:p w14:paraId="5703FF3C" w14:textId="77777777" w:rsidR="0061025C" w:rsidRPr="00C534D9" w:rsidRDefault="00C534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34D9">
              <w:rPr>
                <w:rStyle w:val="ggboefpdawb"/>
                <w:rFonts w:ascii="Times New Roman" w:hAnsi="Times New Roman" w:cs="Times New Roman"/>
                <w:sz w:val="24"/>
                <w:szCs w:val="24"/>
              </w:rPr>
              <w:t>1.35 (0.86, 1.85)</w:t>
            </w:r>
          </w:p>
        </w:tc>
      </w:tr>
      <w:tr w:rsidR="00C534D9" w:rsidRPr="00C534D9" w14:paraId="5703FF42" w14:textId="77777777" w:rsidTr="008C3E6F">
        <w:tc>
          <w:tcPr>
            <w:tcW w:w="1823" w:type="pct"/>
            <w:tcBorders>
              <w:bottom w:val="nil"/>
            </w:tcBorders>
          </w:tcPr>
          <w:p w14:paraId="5703FF3E" w14:textId="77777777" w:rsidR="0061025C" w:rsidRPr="00C534D9" w:rsidRDefault="00C534D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534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f</w:t>
            </w:r>
            <w:proofErr w:type="spellEnd"/>
            <w:r w:rsidRPr="00C534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=7 for temporal trends</w:t>
            </w:r>
          </w:p>
        </w:tc>
        <w:tc>
          <w:tcPr>
            <w:tcW w:w="1060" w:type="pct"/>
            <w:tcBorders>
              <w:bottom w:val="nil"/>
            </w:tcBorders>
            <w:vAlign w:val="center"/>
          </w:tcPr>
          <w:p w14:paraId="5703FF3F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0.57 (0.33, 0.82)</w:t>
            </w:r>
          </w:p>
        </w:tc>
        <w:tc>
          <w:tcPr>
            <w:tcW w:w="1059" w:type="pct"/>
            <w:tcBorders>
              <w:bottom w:val="nil"/>
            </w:tcBorders>
            <w:vAlign w:val="center"/>
          </w:tcPr>
          <w:p w14:paraId="5703FF40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1.00 (0.57, 1.44)</w:t>
            </w:r>
          </w:p>
        </w:tc>
        <w:tc>
          <w:tcPr>
            <w:tcW w:w="1058" w:type="pct"/>
            <w:tcBorders>
              <w:bottom w:val="nil"/>
            </w:tcBorders>
            <w:vAlign w:val="center"/>
          </w:tcPr>
          <w:p w14:paraId="5703FF41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1.37 (0.87, 1.87)</w:t>
            </w:r>
          </w:p>
        </w:tc>
      </w:tr>
      <w:tr w:rsidR="00C534D9" w:rsidRPr="00C534D9" w14:paraId="5703FF47" w14:textId="77777777" w:rsidTr="008C3E6F">
        <w:tc>
          <w:tcPr>
            <w:tcW w:w="1823" w:type="pct"/>
            <w:tcBorders>
              <w:top w:val="nil"/>
              <w:bottom w:val="single" w:sz="4" w:space="0" w:color="auto"/>
            </w:tcBorders>
          </w:tcPr>
          <w:p w14:paraId="5703FF43" w14:textId="77777777" w:rsidR="0061025C" w:rsidRPr="00C534D9" w:rsidRDefault="00C534D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534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f</w:t>
            </w:r>
            <w:proofErr w:type="spellEnd"/>
            <w:r w:rsidRPr="00C534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=8 for temporal trends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vAlign w:val="center"/>
          </w:tcPr>
          <w:p w14:paraId="5703FF44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0.44 (0.20, 0.69)</w:t>
            </w: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  <w:vAlign w:val="center"/>
          </w:tcPr>
          <w:p w14:paraId="5703FF45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0.84 (0.41, 1.28)</w:t>
            </w:r>
          </w:p>
        </w:tc>
        <w:tc>
          <w:tcPr>
            <w:tcW w:w="1058" w:type="pct"/>
            <w:tcBorders>
              <w:top w:val="nil"/>
              <w:bottom w:val="single" w:sz="4" w:space="0" w:color="auto"/>
            </w:tcBorders>
            <w:vAlign w:val="center"/>
          </w:tcPr>
          <w:p w14:paraId="5703FF46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1.22 (0.73, 1.72)</w:t>
            </w:r>
          </w:p>
        </w:tc>
      </w:tr>
      <w:tr w:rsidR="00C534D9" w:rsidRPr="00C534D9" w14:paraId="5703FF4C" w14:textId="77777777" w:rsidTr="008C3E6F">
        <w:tc>
          <w:tcPr>
            <w:tcW w:w="1823" w:type="pct"/>
            <w:tcBorders>
              <w:top w:val="single" w:sz="4" w:space="0" w:color="auto"/>
            </w:tcBorders>
          </w:tcPr>
          <w:p w14:paraId="5703FF48" w14:textId="77777777" w:rsidR="0061025C" w:rsidRPr="00C534D9" w:rsidRDefault="00C534D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534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f</w:t>
            </w:r>
            <w:proofErr w:type="spellEnd"/>
            <w:r w:rsidRPr="00C534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=4 for temperature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vAlign w:val="center"/>
          </w:tcPr>
          <w:p w14:paraId="5703FF49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0.51 (0.24, 0.78)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14:paraId="5703FF4A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0.9</w:t>
            </w:r>
            <w:r w:rsidRPr="00C534D9">
              <w:rPr>
                <w:rStyle w:val="ggboefpdawb"/>
                <w:rFonts w:ascii="Times New Roman" w:hAnsi="Times New Roman" w:cs="Times New Roman" w:hint="eastAsia"/>
              </w:rPr>
              <w:t>4</w:t>
            </w:r>
            <w:r w:rsidRPr="00C534D9">
              <w:rPr>
                <w:rStyle w:val="ggboefpdawb"/>
                <w:rFonts w:ascii="Times New Roman" w:hAnsi="Times New Roman" w:cs="Times New Roman"/>
              </w:rPr>
              <w:t xml:space="preserve"> (0.50, 1.</w:t>
            </w:r>
            <w:r w:rsidRPr="00C534D9">
              <w:rPr>
                <w:rStyle w:val="ggboefpdawb"/>
                <w:rFonts w:ascii="Times New Roman" w:hAnsi="Times New Roman" w:cs="Times New Roman" w:hint="eastAsia"/>
              </w:rPr>
              <w:t>39</w:t>
            </w:r>
            <w:r w:rsidRPr="00C534D9">
              <w:rPr>
                <w:rStyle w:val="ggboefpdawb"/>
                <w:rFonts w:ascii="Times New Roman" w:hAnsi="Times New Roman" w:cs="Times New Roman"/>
              </w:rPr>
              <w:t>)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vAlign w:val="center"/>
          </w:tcPr>
          <w:p w14:paraId="5703FF4B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1.3</w:t>
            </w:r>
            <w:r w:rsidRPr="00C534D9">
              <w:rPr>
                <w:rStyle w:val="ggboefpdawb"/>
                <w:rFonts w:ascii="Times New Roman" w:hAnsi="Times New Roman" w:cs="Times New Roman" w:hint="eastAsia"/>
              </w:rPr>
              <w:t>6</w:t>
            </w:r>
            <w:r w:rsidRPr="00C534D9">
              <w:rPr>
                <w:rStyle w:val="ggboefpdawb"/>
                <w:rFonts w:ascii="Times New Roman" w:hAnsi="Times New Roman" w:cs="Times New Roman"/>
              </w:rPr>
              <w:t xml:space="preserve"> (0.86, 1.8</w:t>
            </w:r>
            <w:r w:rsidRPr="00C534D9">
              <w:rPr>
                <w:rStyle w:val="ggboefpdawb"/>
                <w:rFonts w:ascii="Times New Roman" w:hAnsi="Times New Roman" w:cs="Times New Roman" w:hint="eastAsia"/>
              </w:rPr>
              <w:t>6</w:t>
            </w:r>
            <w:r w:rsidRPr="00C534D9">
              <w:rPr>
                <w:rStyle w:val="ggboefpdawb"/>
                <w:rFonts w:ascii="Times New Roman" w:hAnsi="Times New Roman" w:cs="Times New Roman"/>
              </w:rPr>
              <w:t>)</w:t>
            </w:r>
          </w:p>
        </w:tc>
      </w:tr>
      <w:tr w:rsidR="00C534D9" w:rsidRPr="00C534D9" w14:paraId="5703FF51" w14:textId="77777777" w:rsidTr="008C3E6F">
        <w:tc>
          <w:tcPr>
            <w:tcW w:w="1823" w:type="pct"/>
            <w:tcBorders>
              <w:bottom w:val="nil"/>
            </w:tcBorders>
          </w:tcPr>
          <w:p w14:paraId="5703FF4D" w14:textId="77777777" w:rsidR="0061025C" w:rsidRPr="00C534D9" w:rsidRDefault="00C534D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534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f</w:t>
            </w:r>
            <w:proofErr w:type="spellEnd"/>
            <w:r w:rsidRPr="00C534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=5 for temperature</w:t>
            </w:r>
          </w:p>
        </w:tc>
        <w:tc>
          <w:tcPr>
            <w:tcW w:w="1060" w:type="pct"/>
            <w:tcBorders>
              <w:bottom w:val="nil"/>
            </w:tcBorders>
            <w:vAlign w:val="center"/>
          </w:tcPr>
          <w:p w14:paraId="5703FF4E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0.51 (0.25, 0.78)</w:t>
            </w:r>
          </w:p>
        </w:tc>
        <w:tc>
          <w:tcPr>
            <w:tcW w:w="1059" w:type="pct"/>
            <w:tcBorders>
              <w:bottom w:val="nil"/>
            </w:tcBorders>
            <w:vAlign w:val="center"/>
          </w:tcPr>
          <w:p w14:paraId="5703FF4F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0.95 (0.50, 1.40)</w:t>
            </w:r>
          </w:p>
        </w:tc>
        <w:tc>
          <w:tcPr>
            <w:tcW w:w="1058" w:type="pct"/>
            <w:tcBorders>
              <w:bottom w:val="nil"/>
            </w:tcBorders>
            <w:vAlign w:val="center"/>
          </w:tcPr>
          <w:p w14:paraId="5703FF50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1.35 (0.86, 1.85)</w:t>
            </w:r>
          </w:p>
        </w:tc>
      </w:tr>
      <w:tr w:rsidR="00C534D9" w:rsidRPr="00C534D9" w14:paraId="5703FF56" w14:textId="77777777" w:rsidTr="008C3E6F">
        <w:tc>
          <w:tcPr>
            <w:tcW w:w="1823" w:type="pct"/>
            <w:tcBorders>
              <w:top w:val="nil"/>
              <w:bottom w:val="nil"/>
            </w:tcBorders>
          </w:tcPr>
          <w:p w14:paraId="5703FF52" w14:textId="77777777" w:rsidR="0061025C" w:rsidRPr="00C534D9" w:rsidRDefault="00C534D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534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f</w:t>
            </w:r>
            <w:proofErr w:type="spellEnd"/>
            <w:r w:rsidRPr="00C534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=6 for temperature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5703FF53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0.5</w:t>
            </w:r>
            <w:r w:rsidRPr="00C534D9">
              <w:rPr>
                <w:rStyle w:val="ggboefpdawb"/>
                <w:rFonts w:ascii="Times New Roman" w:hAnsi="Times New Roman" w:cs="Times New Roman" w:hint="eastAsia"/>
              </w:rPr>
              <w:t>5</w:t>
            </w:r>
            <w:r w:rsidRPr="00C534D9">
              <w:rPr>
                <w:rStyle w:val="ggboefpdawb"/>
                <w:rFonts w:ascii="Times New Roman" w:hAnsi="Times New Roman" w:cs="Times New Roman"/>
              </w:rPr>
              <w:t xml:space="preserve"> (0.2</w:t>
            </w:r>
            <w:r w:rsidRPr="00C534D9">
              <w:rPr>
                <w:rStyle w:val="ggboefpdawb"/>
                <w:rFonts w:ascii="Times New Roman" w:hAnsi="Times New Roman" w:cs="Times New Roman" w:hint="eastAsia"/>
              </w:rPr>
              <w:t>8</w:t>
            </w:r>
            <w:r w:rsidRPr="00C534D9">
              <w:rPr>
                <w:rStyle w:val="ggboefpdawb"/>
                <w:rFonts w:ascii="Times New Roman" w:hAnsi="Times New Roman" w:cs="Times New Roman"/>
              </w:rPr>
              <w:t>, 0.</w:t>
            </w:r>
            <w:r w:rsidRPr="00C534D9">
              <w:rPr>
                <w:rStyle w:val="ggboefpdawb"/>
                <w:rFonts w:ascii="Times New Roman" w:hAnsi="Times New Roman" w:cs="Times New Roman" w:hint="eastAsia"/>
              </w:rPr>
              <w:t>82</w:t>
            </w:r>
            <w:r w:rsidRPr="00C534D9">
              <w:rPr>
                <w:rStyle w:val="ggboefpdawb"/>
                <w:rFonts w:ascii="Times New Roman" w:hAnsi="Times New Roman" w:cs="Times New Roman"/>
              </w:rPr>
              <w:t>)</w:t>
            </w:r>
          </w:p>
        </w:tc>
        <w:tc>
          <w:tcPr>
            <w:tcW w:w="1059" w:type="pct"/>
            <w:tcBorders>
              <w:top w:val="nil"/>
              <w:bottom w:val="nil"/>
            </w:tcBorders>
            <w:vAlign w:val="center"/>
          </w:tcPr>
          <w:p w14:paraId="5703FF54" w14:textId="77777777" w:rsidR="0061025C" w:rsidRPr="00C534D9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</w:rPr>
            </w:pPr>
            <w:r w:rsidRPr="00C534D9">
              <w:rPr>
                <w:rStyle w:val="ggboefpdawb"/>
                <w:rFonts w:ascii="Times New Roman" w:hAnsi="Times New Roman" w:cs="Times New Roman"/>
              </w:rPr>
              <w:t>0.95 (0.5</w:t>
            </w:r>
            <w:r w:rsidRPr="00C534D9">
              <w:rPr>
                <w:rStyle w:val="ggboefpdawb"/>
                <w:rFonts w:ascii="Times New Roman" w:hAnsi="Times New Roman" w:cs="Times New Roman" w:hint="eastAsia"/>
              </w:rPr>
              <w:t>1</w:t>
            </w:r>
            <w:r w:rsidRPr="00C534D9">
              <w:rPr>
                <w:rStyle w:val="ggboefpdawb"/>
                <w:rFonts w:ascii="Times New Roman" w:hAnsi="Times New Roman" w:cs="Times New Roman"/>
              </w:rPr>
              <w:t>, 1.40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5703FF55" w14:textId="77777777" w:rsidR="0061025C" w:rsidRPr="00C534D9" w:rsidRDefault="00C534D9">
            <w:pPr>
              <w:spacing w:line="480" w:lineRule="auto"/>
              <w:jc w:val="center"/>
              <w:rPr>
                <w:rStyle w:val="ggboefpdawb"/>
                <w:rFonts w:ascii="Times New Roman" w:eastAsia="宋体" w:hAnsi="Times New Roman" w:cs="Times New Roman"/>
                <w:sz w:val="24"/>
                <w:szCs w:val="28"/>
              </w:rPr>
            </w:pPr>
            <w:r w:rsidRPr="00C534D9">
              <w:rPr>
                <w:rStyle w:val="ggboefpdawb"/>
                <w:rFonts w:ascii="Times New Roman" w:hAnsi="Times New Roman" w:cs="Times New Roman"/>
                <w:sz w:val="24"/>
                <w:szCs w:val="28"/>
              </w:rPr>
              <w:t>1.3</w:t>
            </w:r>
            <w:r w:rsidRPr="00C534D9">
              <w:rPr>
                <w:rStyle w:val="ggboefpdawb"/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C534D9">
              <w:rPr>
                <w:rStyle w:val="ggboefpdawb"/>
                <w:rFonts w:ascii="Times New Roman" w:hAnsi="Times New Roman" w:cs="Times New Roman"/>
                <w:sz w:val="24"/>
                <w:szCs w:val="28"/>
              </w:rPr>
              <w:t xml:space="preserve"> (0.86, 1.8</w:t>
            </w:r>
            <w:r w:rsidRPr="00C534D9">
              <w:rPr>
                <w:rStyle w:val="ggboefpdawb"/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C534D9">
              <w:rPr>
                <w:rStyle w:val="ggboefpdawb"/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2E647B" w:rsidRPr="002E647B" w14:paraId="38EADDDC" w14:textId="77777777" w:rsidTr="008C3E6F">
        <w:tc>
          <w:tcPr>
            <w:tcW w:w="1823" w:type="pct"/>
            <w:tcBorders>
              <w:top w:val="nil"/>
              <w:bottom w:val="nil"/>
            </w:tcBorders>
          </w:tcPr>
          <w:p w14:paraId="6FF424C6" w14:textId="1CDA566C" w:rsidR="00E26947" w:rsidRPr="002E647B" w:rsidRDefault="00E26947" w:rsidP="00E26947">
            <w:pPr>
              <w:spacing w:line="480" w:lineRule="auto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proofErr w:type="spellStart"/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>df</w:t>
            </w:r>
            <w:proofErr w:type="spellEnd"/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>=</w:t>
            </w:r>
            <w:r w:rsidR="009D414C" w:rsidRPr="002E647B"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4</w:t>
            </w:r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 for </w:t>
            </w:r>
            <w:r w:rsidR="00B73566" w:rsidRPr="002E647B"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relative humidity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433C2FC" w14:textId="290E18A5" w:rsidR="00E26947" w:rsidRPr="002E647B" w:rsidRDefault="00BC0DF3" w:rsidP="00E26947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 w:rsidRPr="00BC0DF3">
              <w:rPr>
                <w:rStyle w:val="ggboefpdawb"/>
                <w:rFonts w:ascii="Times New Roman" w:hAnsi="Times New Roman" w:cs="Times New Roman" w:hint="eastAsia"/>
                <w:color w:val="0000FF"/>
              </w:rPr>
              <w:t>0.55 (0.28, 0.82)</w:t>
            </w:r>
          </w:p>
        </w:tc>
        <w:tc>
          <w:tcPr>
            <w:tcW w:w="1059" w:type="pct"/>
            <w:tcBorders>
              <w:top w:val="nil"/>
              <w:bottom w:val="nil"/>
            </w:tcBorders>
            <w:vAlign w:val="center"/>
          </w:tcPr>
          <w:p w14:paraId="50CBE52F" w14:textId="63666E29" w:rsidR="00E26947" w:rsidRPr="002E647B" w:rsidRDefault="00921B00" w:rsidP="00E26947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0.94 (0.50, 1.38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39241949" w14:textId="67E749EC" w:rsidR="00E26947" w:rsidRPr="002E647B" w:rsidRDefault="00921B00" w:rsidP="00E26947">
            <w:pPr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  <w:sz w:val="24"/>
                <w:szCs w:val="28"/>
              </w:rPr>
            </w:pP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  <w:sz w:val="24"/>
                <w:szCs w:val="24"/>
              </w:rPr>
              <w:t>1.36 (0.86, 1.86)</w:t>
            </w:r>
          </w:p>
        </w:tc>
      </w:tr>
      <w:tr w:rsidR="00921B00" w:rsidRPr="002E647B" w14:paraId="0F5F130D" w14:textId="77777777" w:rsidTr="008C3E6F">
        <w:tc>
          <w:tcPr>
            <w:tcW w:w="1823" w:type="pct"/>
            <w:tcBorders>
              <w:top w:val="nil"/>
              <w:bottom w:val="nil"/>
            </w:tcBorders>
          </w:tcPr>
          <w:p w14:paraId="254E20AF" w14:textId="4598A430" w:rsidR="00921B00" w:rsidRPr="002E647B" w:rsidRDefault="00921B00" w:rsidP="00921B00">
            <w:pPr>
              <w:spacing w:line="480" w:lineRule="auto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proofErr w:type="spellStart"/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>df</w:t>
            </w:r>
            <w:proofErr w:type="spellEnd"/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>=</w:t>
            </w:r>
            <w:r w:rsidRPr="002E647B"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5</w:t>
            </w:r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 for </w:t>
            </w:r>
            <w:r w:rsidRPr="002E647B"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relative humidity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4148924C" w14:textId="19E6036F" w:rsidR="00921B00" w:rsidRPr="002E647B" w:rsidRDefault="00921B00" w:rsidP="00921B00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 w:rsidRPr="00BC0DF3">
              <w:rPr>
                <w:rStyle w:val="ggboefpdawb"/>
                <w:rFonts w:ascii="Times New Roman" w:hAnsi="Times New Roman" w:cs="Times New Roman" w:hint="eastAsia"/>
                <w:color w:val="0000FF"/>
              </w:rPr>
              <w:t>0.55 (0.28, 0.82)</w:t>
            </w:r>
          </w:p>
        </w:tc>
        <w:tc>
          <w:tcPr>
            <w:tcW w:w="1059" w:type="pct"/>
            <w:tcBorders>
              <w:top w:val="nil"/>
              <w:bottom w:val="nil"/>
            </w:tcBorders>
            <w:vAlign w:val="center"/>
          </w:tcPr>
          <w:p w14:paraId="18213458" w14:textId="27A71C93" w:rsidR="00921B00" w:rsidRPr="002E647B" w:rsidRDefault="00921B00" w:rsidP="00921B00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0.9</w:t>
            </w:r>
            <w:r w:rsidR="008C3E6F">
              <w:rPr>
                <w:rStyle w:val="ggboefpdawb"/>
                <w:rFonts w:ascii="Times New Roman" w:hAnsi="Times New Roman" w:cs="Times New Roman" w:hint="eastAsia"/>
                <w:color w:val="0000FF"/>
              </w:rPr>
              <w:t>3</w:t>
            </w: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 xml:space="preserve"> (0.50, 1.3</w:t>
            </w:r>
            <w:r w:rsidR="008C3E6F">
              <w:rPr>
                <w:rStyle w:val="ggboefpdawb"/>
                <w:rFonts w:ascii="Times New Roman" w:hAnsi="Times New Roman" w:cs="Times New Roman" w:hint="eastAsia"/>
                <w:color w:val="0000FF"/>
              </w:rPr>
              <w:t>7</w:t>
            </w: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4CE1D96D" w14:textId="3FE62CEA" w:rsidR="00921B00" w:rsidRPr="002E647B" w:rsidRDefault="00921B00" w:rsidP="00921B00">
            <w:pPr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  <w:sz w:val="24"/>
                <w:szCs w:val="28"/>
              </w:rPr>
            </w:pP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  <w:sz w:val="24"/>
                <w:szCs w:val="24"/>
              </w:rPr>
              <w:t>1.36 (0.86, 1.86)</w:t>
            </w:r>
          </w:p>
        </w:tc>
      </w:tr>
      <w:tr w:rsidR="008C3E6F" w:rsidRPr="002E647B" w14:paraId="799A4772" w14:textId="77777777" w:rsidTr="008C3E6F">
        <w:tc>
          <w:tcPr>
            <w:tcW w:w="1823" w:type="pct"/>
            <w:tcBorders>
              <w:top w:val="nil"/>
              <w:bottom w:val="nil"/>
            </w:tcBorders>
          </w:tcPr>
          <w:p w14:paraId="4D6A9524" w14:textId="07F9CD90" w:rsidR="008C3E6F" w:rsidRPr="002E647B" w:rsidRDefault="008C3E6F" w:rsidP="008C3E6F">
            <w:pPr>
              <w:spacing w:line="480" w:lineRule="auto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proofErr w:type="spellStart"/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>df</w:t>
            </w:r>
            <w:proofErr w:type="spellEnd"/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>=</w:t>
            </w:r>
            <w:r w:rsidRPr="002E647B"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6</w:t>
            </w:r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 for </w:t>
            </w:r>
            <w:r w:rsidRPr="002E647B"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relative humidity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0CE8617E" w14:textId="318248D3" w:rsidR="008C3E6F" w:rsidRPr="002E647B" w:rsidRDefault="008C3E6F" w:rsidP="008C3E6F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 w:rsidRPr="00BC0DF3">
              <w:rPr>
                <w:rStyle w:val="ggboefpdawb"/>
                <w:rFonts w:ascii="Times New Roman" w:hAnsi="Times New Roman" w:cs="Times New Roman" w:hint="eastAsia"/>
                <w:color w:val="0000FF"/>
              </w:rPr>
              <w:t>0.55 (0.28, 0.82)</w:t>
            </w:r>
          </w:p>
        </w:tc>
        <w:tc>
          <w:tcPr>
            <w:tcW w:w="1059" w:type="pct"/>
            <w:tcBorders>
              <w:top w:val="nil"/>
              <w:bottom w:val="nil"/>
            </w:tcBorders>
            <w:vAlign w:val="center"/>
          </w:tcPr>
          <w:p w14:paraId="49F0E954" w14:textId="07996147" w:rsidR="008C3E6F" w:rsidRPr="002E647B" w:rsidRDefault="008C3E6F" w:rsidP="008C3E6F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0.9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3</w:t>
            </w:r>
            <w:r>
              <w:rPr>
                <w:rStyle w:val="ggboefpdawb"/>
                <w:rFonts w:hint="eastAsia"/>
                <w:color w:val="0000FF"/>
              </w:rPr>
              <w:t xml:space="preserve"> </w:t>
            </w: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(0.50, 1.3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7</w:t>
            </w: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3A340B17" w14:textId="34E1F694" w:rsidR="008C3E6F" w:rsidRPr="002E647B" w:rsidRDefault="008C3E6F" w:rsidP="008C3E6F">
            <w:pPr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  <w:sz w:val="24"/>
                <w:szCs w:val="28"/>
              </w:rPr>
            </w:pP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  <w:sz w:val="24"/>
                <w:szCs w:val="24"/>
              </w:rPr>
              <w:t>1.36 (0.86, 1.86)</w:t>
            </w:r>
          </w:p>
        </w:tc>
      </w:tr>
      <w:tr w:rsidR="00311956" w:rsidRPr="002E647B" w14:paraId="6A6F390B" w14:textId="77777777" w:rsidTr="008C3E6F">
        <w:tc>
          <w:tcPr>
            <w:tcW w:w="1823" w:type="pct"/>
            <w:tcBorders>
              <w:top w:val="nil"/>
              <w:bottom w:val="nil"/>
            </w:tcBorders>
          </w:tcPr>
          <w:p w14:paraId="2EB3D54E" w14:textId="36F2C0BD" w:rsidR="00311956" w:rsidRPr="002E647B" w:rsidRDefault="00311956" w:rsidP="00311956">
            <w:pPr>
              <w:spacing w:line="480" w:lineRule="auto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proofErr w:type="spellStart"/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>df</w:t>
            </w:r>
            <w:proofErr w:type="spellEnd"/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=4 for </w:t>
            </w:r>
            <w:r w:rsidRPr="002E647B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wind speed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440AD299" w14:textId="7959EE03" w:rsidR="00311956" w:rsidRPr="002E647B" w:rsidRDefault="00311956" w:rsidP="00311956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 w:rsidRPr="00BC0DF3">
              <w:rPr>
                <w:rStyle w:val="ggboefpdawb"/>
                <w:rFonts w:ascii="Times New Roman" w:hAnsi="Times New Roman" w:cs="Times New Roman" w:hint="eastAsia"/>
                <w:color w:val="0000FF"/>
              </w:rPr>
              <w:t>0.55 (0.28, 0.82)</w:t>
            </w:r>
          </w:p>
        </w:tc>
        <w:tc>
          <w:tcPr>
            <w:tcW w:w="1059" w:type="pct"/>
            <w:tcBorders>
              <w:top w:val="nil"/>
              <w:bottom w:val="nil"/>
            </w:tcBorders>
            <w:vAlign w:val="center"/>
          </w:tcPr>
          <w:p w14:paraId="6E3E1970" w14:textId="66D3E720" w:rsidR="00311956" w:rsidRPr="002E647B" w:rsidRDefault="00311956" w:rsidP="00311956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0.9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5</w:t>
            </w:r>
            <w:r>
              <w:rPr>
                <w:rStyle w:val="ggboefpdawb"/>
                <w:rFonts w:hint="eastAsia"/>
                <w:color w:val="0000FF"/>
              </w:rPr>
              <w:t xml:space="preserve"> </w:t>
            </w: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(0.5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1</w:t>
            </w: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, 1.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4</w:t>
            </w:r>
            <w:r>
              <w:rPr>
                <w:rStyle w:val="ggboefpdawb"/>
                <w:rFonts w:hint="eastAsia"/>
                <w:color w:val="0000FF"/>
              </w:rPr>
              <w:t>0</w:t>
            </w: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5F62C011" w14:textId="7315166C" w:rsidR="00311956" w:rsidRPr="002E647B" w:rsidRDefault="00311956" w:rsidP="00311956">
            <w:pPr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  <w:sz w:val="24"/>
                <w:szCs w:val="28"/>
              </w:rPr>
            </w:pP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  <w:sz w:val="24"/>
                <w:szCs w:val="24"/>
              </w:rPr>
              <w:t>1.36 (0.86, 1.86)</w:t>
            </w:r>
          </w:p>
        </w:tc>
      </w:tr>
      <w:tr w:rsidR="00077362" w:rsidRPr="002E647B" w14:paraId="365B78F2" w14:textId="77777777" w:rsidTr="008C3E6F">
        <w:tc>
          <w:tcPr>
            <w:tcW w:w="1823" w:type="pct"/>
            <w:tcBorders>
              <w:top w:val="nil"/>
              <w:bottom w:val="nil"/>
            </w:tcBorders>
          </w:tcPr>
          <w:p w14:paraId="47EC5847" w14:textId="34692167" w:rsidR="00077362" w:rsidRPr="002E647B" w:rsidRDefault="00077362" w:rsidP="00077362">
            <w:pPr>
              <w:spacing w:line="480" w:lineRule="auto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proofErr w:type="spellStart"/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>df</w:t>
            </w:r>
            <w:proofErr w:type="spellEnd"/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=5 for </w:t>
            </w:r>
            <w:r w:rsidRPr="002E647B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wind speed</w:t>
            </w:r>
          </w:p>
        </w:tc>
        <w:tc>
          <w:tcPr>
            <w:tcW w:w="1060" w:type="pct"/>
            <w:tcBorders>
              <w:top w:val="nil"/>
              <w:bottom w:val="nil"/>
            </w:tcBorders>
            <w:vAlign w:val="center"/>
          </w:tcPr>
          <w:p w14:paraId="51036A3E" w14:textId="165521B7" w:rsidR="00077362" w:rsidRPr="002E647B" w:rsidRDefault="00077362" w:rsidP="00077362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 w:rsidRPr="00BC0DF3">
              <w:rPr>
                <w:rStyle w:val="ggboefpdawb"/>
                <w:rFonts w:ascii="Times New Roman" w:hAnsi="Times New Roman" w:cs="Times New Roman" w:hint="eastAsia"/>
                <w:color w:val="0000FF"/>
              </w:rPr>
              <w:t>0.55 (0.28, 0.82)</w:t>
            </w:r>
          </w:p>
        </w:tc>
        <w:tc>
          <w:tcPr>
            <w:tcW w:w="1059" w:type="pct"/>
            <w:tcBorders>
              <w:top w:val="nil"/>
              <w:bottom w:val="nil"/>
            </w:tcBorders>
            <w:vAlign w:val="center"/>
          </w:tcPr>
          <w:p w14:paraId="0B0FAD2F" w14:textId="757D993D" w:rsidR="00077362" w:rsidRPr="002E647B" w:rsidRDefault="00077362" w:rsidP="00077362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0.9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5</w:t>
            </w:r>
            <w:r>
              <w:rPr>
                <w:rStyle w:val="ggboefpdawb"/>
                <w:rFonts w:hint="eastAsia"/>
                <w:color w:val="0000FF"/>
              </w:rPr>
              <w:t xml:space="preserve"> </w:t>
            </w: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(0.5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1</w:t>
            </w: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, 1.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4</w:t>
            </w:r>
            <w:r>
              <w:rPr>
                <w:rStyle w:val="ggboefpdawb"/>
                <w:rFonts w:hint="eastAsia"/>
                <w:color w:val="0000FF"/>
              </w:rPr>
              <w:t>0</w:t>
            </w: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7373A3AF" w14:textId="5AC28588" w:rsidR="00077362" w:rsidRPr="002E647B" w:rsidRDefault="00077362" w:rsidP="00077362">
            <w:pPr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  <w:sz w:val="24"/>
                <w:szCs w:val="28"/>
              </w:rPr>
            </w:pP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  <w:sz w:val="24"/>
                <w:szCs w:val="24"/>
              </w:rPr>
              <w:t>1.36 (0.86, 1.86)</w:t>
            </w:r>
          </w:p>
        </w:tc>
      </w:tr>
      <w:tr w:rsidR="00077362" w:rsidRPr="002E647B" w14:paraId="4B1140EA" w14:textId="77777777" w:rsidTr="008C3E6F">
        <w:tc>
          <w:tcPr>
            <w:tcW w:w="1823" w:type="pct"/>
            <w:tcBorders>
              <w:top w:val="nil"/>
              <w:bottom w:val="single" w:sz="4" w:space="0" w:color="auto"/>
            </w:tcBorders>
          </w:tcPr>
          <w:p w14:paraId="18A77005" w14:textId="37EB6523" w:rsidR="00077362" w:rsidRPr="002E647B" w:rsidRDefault="00077362" w:rsidP="00077362">
            <w:pPr>
              <w:spacing w:line="480" w:lineRule="auto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proofErr w:type="spellStart"/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>df</w:t>
            </w:r>
            <w:proofErr w:type="spellEnd"/>
            <w:r w:rsidRPr="002E647B"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=6 for </w:t>
            </w:r>
            <w:r w:rsidRPr="002E647B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wind speed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vAlign w:val="center"/>
          </w:tcPr>
          <w:p w14:paraId="6A813FB0" w14:textId="45B4CEB7" w:rsidR="00077362" w:rsidRPr="002E647B" w:rsidRDefault="00077362" w:rsidP="00077362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 w:rsidRPr="00BC0DF3">
              <w:rPr>
                <w:rStyle w:val="ggboefpdawb"/>
                <w:rFonts w:ascii="Times New Roman" w:hAnsi="Times New Roman" w:cs="Times New Roman" w:hint="eastAsia"/>
                <w:color w:val="0000FF"/>
              </w:rPr>
              <w:t>0.55 (0.28, 0.82)</w:t>
            </w: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  <w:vAlign w:val="center"/>
          </w:tcPr>
          <w:p w14:paraId="7B7534E6" w14:textId="13708C93" w:rsidR="00077362" w:rsidRPr="002E647B" w:rsidRDefault="00077362" w:rsidP="00077362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0.9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5</w:t>
            </w:r>
            <w:r>
              <w:rPr>
                <w:rStyle w:val="ggboefpdawb"/>
                <w:rFonts w:hint="eastAsia"/>
                <w:color w:val="0000FF"/>
              </w:rPr>
              <w:t xml:space="preserve"> </w:t>
            </w: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(0.5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1</w:t>
            </w: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, 1.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4</w:t>
            </w:r>
            <w:r>
              <w:rPr>
                <w:rStyle w:val="ggboefpdawb"/>
                <w:rFonts w:hint="eastAsia"/>
                <w:color w:val="0000FF"/>
              </w:rPr>
              <w:t>0</w:t>
            </w: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</w:rPr>
              <w:t>)</w:t>
            </w:r>
          </w:p>
        </w:tc>
        <w:tc>
          <w:tcPr>
            <w:tcW w:w="1058" w:type="pct"/>
            <w:tcBorders>
              <w:top w:val="nil"/>
              <w:bottom w:val="single" w:sz="4" w:space="0" w:color="auto"/>
            </w:tcBorders>
            <w:vAlign w:val="center"/>
          </w:tcPr>
          <w:p w14:paraId="5A7B6652" w14:textId="6F38AF5A" w:rsidR="00077362" w:rsidRPr="002E647B" w:rsidRDefault="00077362" w:rsidP="00077362">
            <w:pPr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  <w:sz w:val="24"/>
                <w:szCs w:val="28"/>
              </w:rPr>
            </w:pPr>
            <w:r w:rsidRPr="00921B00">
              <w:rPr>
                <w:rStyle w:val="ggboefpdawb"/>
                <w:rFonts w:ascii="Times New Roman" w:hAnsi="Times New Roman" w:cs="Times New Roman" w:hint="eastAsia"/>
                <w:color w:val="0000FF"/>
                <w:sz w:val="24"/>
                <w:szCs w:val="24"/>
              </w:rPr>
              <w:t>1.36 (0.86, 1.86)</w:t>
            </w:r>
          </w:p>
        </w:tc>
      </w:tr>
    </w:tbl>
    <w:p w14:paraId="5703FF57" w14:textId="77777777" w:rsidR="0061025C" w:rsidRPr="00C534D9" w:rsidRDefault="00C534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34D9">
        <w:rPr>
          <w:rFonts w:ascii="Times New Roman" w:hAnsi="Times New Roman" w:cs="Times New Roman"/>
          <w:sz w:val="24"/>
          <w:szCs w:val="24"/>
        </w:rPr>
        <w:t>DTR: diurnal temperature range.</w:t>
      </w:r>
    </w:p>
    <w:p w14:paraId="5703FF58" w14:textId="77777777" w:rsidR="0061025C" w:rsidRDefault="00C534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03FF59" w14:textId="77777777" w:rsidR="0061025C" w:rsidRDefault="00C534D9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2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. Associations between DTR and risks of 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>EACs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 after adjusting for air 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>pollutants</w:t>
      </w:r>
      <w:r>
        <w:rPr>
          <w:rFonts w:ascii="Times New Roman" w:hAnsi="Times New Roman" w:cs="Times New Roman"/>
          <w:color w:val="0000FF"/>
          <w:sz w:val="24"/>
          <w:szCs w:val="24"/>
        </w:rPr>
        <w:t>.</w:t>
      </w:r>
    </w:p>
    <w:tbl>
      <w:tblPr>
        <w:tblStyle w:val="ac"/>
        <w:tblW w:w="5000" w:type="pct"/>
        <w:tblLook w:val="04A0" w:firstRow="1" w:lastRow="0" w:firstColumn="1" w:lastColumn="0" w:noHBand="0" w:noVBand="1"/>
      </w:tblPr>
      <w:tblGrid>
        <w:gridCol w:w="2294"/>
        <w:gridCol w:w="1975"/>
        <w:gridCol w:w="1975"/>
        <w:gridCol w:w="2062"/>
      </w:tblGrid>
      <w:tr w:rsidR="0061025C" w14:paraId="5703FF5E" w14:textId="77777777"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3FF5A" w14:textId="77777777" w:rsidR="0061025C" w:rsidRDefault="00C534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>Models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3FF5B" w14:textId="77777777" w:rsidR="0061025C" w:rsidRDefault="00C534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All-cause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3FF5C" w14:textId="77777777" w:rsidR="0061025C" w:rsidRDefault="00C534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ardiovascular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3FF5D" w14:textId="77777777" w:rsidR="0061025C" w:rsidRDefault="00C534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Respiratory</w:t>
            </w:r>
          </w:p>
        </w:tc>
      </w:tr>
      <w:tr w:rsidR="0061025C" w14:paraId="5703FF63" w14:textId="77777777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1" w:type="pct"/>
            <w:tcBorders>
              <w:top w:val="single" w:sz="4" w:space="0" w:color="auto"/>
              <w:bottom w:val="nil"/>
            </w:tcBorders>
          </w:tcPr>
          <w:p w14:paraId="5703FF5F" w14:textId="77777777" w:rsidR="0061025C" w:rsidRDefault="00C534D9">
            <w:pPr>
              <w:spacing w:line="480" w:lineRule="auto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Adjust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ing </w:t>
            </w:r>
            <w:r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 PM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vAlign w:val="center"/>
          </w:tcPr>
          <w:p w14:paraId="5703FF60" w14:textId="77777777" w:rsidR="0061025C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>
              <w:rPr>
                <w:rStyle w:val="ggboefpdawb"/>
                <w:rFonts w:ascii="Times New Roman" w:hAnsi="Times New Roman" w:cs="Times New Roman"/>
                <w:color w:val="0000FF"/>
              </w:rPr>
              <w:t>0.51 (0.2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0</w:t>
            </w:r>
            <w:r>
              <w:rPr>
                <w:rStyle w:val="ggboefpdawb"/>
                <w:rFonts w:ascii="Times New Roman" w:hAnsi="Times New Roman" w:cs="Times New Roman"/>
                <w:color w:val="0000FF"/>
              </w:rPr>
              <w:t>, 0.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84</w:t>
            </w:r>
            <w:r>
              <w:rPr>
                <w:rStyle w:val="ggboefpdawb"/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vAlign w:val="center"/>
          </w:tcPr>
          <w:p w14:paraId="5703FF61" w14:textId="77777777" w:rsidR="0061025C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1.24 (0.45, 2.04)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vAlign w:val="center"/>
          </w:tcPr>
          <w:p w14:paraId="5703FF62" w14:textId="77777777" w:rsidR="0061025C" w:rsidRDefault="00C534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Style w:val="ggboefpdawb"/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Style w:val="ggboefpdawb"/>
                <w:rFonts w:ascii="Times New Roman" w:hAnsi="Times New Roman" w:cs="Times New Roman" w:hint="eastAsia"/>
                <w:color w:val="0000FF"/>
                <w:sz w:val="24"/>
                <w:szCs w:val="24"/>
              </w:rPr>
              <w:t>1.30 (0.40, 2.22)</w:t>
            </w:r>
          </w:p>
        </w:tc>
      </w:tr>
      <w:tr w:rsidR="0061025C" w14:paraId="5703FF68" w14:textId="77777777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1" w:type="pct"/>
            <w:tcBorders>
              <w:top w:val="nil"/>
              <w:bottom w:val="nil"/>
            </w:tcBorders>
          </w:tcPr>
          <w:p w14:paraId="5703FF64" w14:textId="77777777" w:rsidR="0061025C" w:rsidRDefault="00C534D9">
            <w:pPr>
              <w:spacing w:line="480" w:lineRule="auto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Adjust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ing </w:t>
            </w:r>
            <w:r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 PM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189" w:type="pct"/>
            <w:tcBorders>
              <w:top w:val="nil"/>
              <w:bottom w:val="nil"/>
            </w:tcBorders>
            <w:vAlign w:val="center"/>
          </w:tcPr>
          <w:p w14:paraId="5703FF65" w14:textId="77777777" w:rsidR="0061025C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0.38</w:t>
            </w:r>
            <w:r>
              <w:rPr>
                <w:rStyle w:val="ggboefpdawb"/>
                <w:rFonts w:ascii="Times New Roman" w:hAnsi="Times New Roman" w:cs="Times New Roman"/>
                <w:color w:val="0000FF"/>
              </w:rPr>
              <w:t xml:space="preserve"> (0.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06</w:t>
            </w:r>
            <w:r>
              <w:rPr>
                <w:rStyle w:val="ggboefpdawb"/>
                <w:rFonts w:ascii="Times New Roman" w:hAnsi="Times New Roman" w:cs="Times New Roman"/>
                <w:color w:val="0000FF"/>
              </w:rPr>
              <w:t xml:space="preserve">, </w:t>
            </w: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0.71</w:t>
            </w:r>
            <w:r>
              <w:rPr>
                <w:rStyle w:val="ggboefpdawb"/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1189" w:type="pct"/>
            <w:tcBorders>
              <w:top w:val="nil"/>
              <w:bottom w:val="nil"/>
            </w:tcBorders>
            <w:vAlign w:val="center"/>
          </w:tcPr>
          <w:p w14:paraId="5703FF66" w14:textId="77777777" w:rsidR="0061025C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1.12 (0.30, 1.94)</w:t>
            </w:r>
          </w:p>
        </w:tc>
        <w:tc>
          <w:tcPr>
            <w:tcW w:w="1241" w:type="pct"/>
            <w:tcBorders>
              <w:top w:val="nil"/>
              <w:bottom w:val="nil"/>
            </w:tcBorders>
            <w:vAlign w:val="center"/>
          </w:tcPr>
          <w:p w14:paraId="5703FF67" w14:textId="77777777" w:rsidR="0061025C" w:rsidRDefault="00C534D9">
            <w:pPr>
              <w:spacing w:line="480" w:lineRule="auto"/>
              <w:jc w:val="center"/>
              <w:rPr>
                <w:rStyle w:val="ggboefpdawb"/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Style w:val="ggboefpdawb"/>
                <w:rFonts w:ascii="Times New Roman" w:eastAsia="宋体" w:hAnsi="Times New Roman" w:cs="Times New Roman" w:hint="eastAsia"/>
                <w:color w:val="0000FF"/>
                <w:kern w:val="0"/>
                <w:sz w:val="24"/>
                <w:szCs w:val="24"/>
              </w:rPr>
              <w:t>1.22 (0.29, 2.17)</w:t>
            </w:r>
          </w:p>
        </w:tc>
      </w:tr>
      <w:tr w:rsidR="0061025C" w14:paraId="5703FF6D" w14:textId="77777777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1" w:type="pct"/>
            <w:tcBorders>
              <w:top w:val="nil"/>
              <w:bottom w:val="nil"/>
            </w:tcBorders>
          </w:tcPr>
          <w:p w14:paraId="5703FF69" w14:textId="77777777" w:rsidR="0061025C" w:rsidRDefault="00C534D9">
            <w:pPr>
              <w:spacing w:line="480" w:lineRule="auto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Adjust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ing </w:t>
            </w:r>
            <w:r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89" w:type="pct"/>
            <w:tcBorders>
              <w:top w:val="nil"/>
              <w:bottom w:val="nil"/>
            </w:tcBorders>
            <w:vAlign w:val="center"/>
          </w:tcPr>
          <w:p w14:paraId="5703FF6A" w14:textId="77777777" w:rsidR="0061025C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0.18 (-0.50, 0.86)</w:t>
            </w:r>
          </w:p>
        </w:tc>
        <w:tc>
          <w:tcPr>
            <w:tcW w:w="1189" w:type="pct"/>
            <w:tcBorders>
              <w:top w:val="nil"/>
              <w:bottom w:val="nil"/>
            </w:tcBorders>
            <w:vAlign w:val="center"/>
          </w:tcPr>
          <w:p w14:paraId="5703FF6B" w14:textId="77777777" w:rsidR="0061025C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0.91 (0.09, 1.73)</w:t>
            </w:r>
          </w:p>
        </w:tc>
        <w:tc>
          <w:tcPr>
            <w:tcW w:w="1241" w:type="pct"/>
            <w:tcBorders>
              <w:top w:val="nil"/>
              <w:bottom w:val="nil"/>
            </w:tcBorders>
            <w:vAlign w:val="center"/>
          </w:tcPr>
          <w:p w14:paraId="5703FF6C" w14:textId="77777777" w:rsidR="0061025C" w:rsidRDefault="00C534D9">
            <w:pPr>
              <w:spacing w:line="480" w:lineRule="auto"/>
              <w:jc w:val="center"/>
              <w:rPr>
                <w:rStyle w:val="ggboefpdawb"/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Style w:val="ggboefpdawb"/>
                <w:rFonts w:ascii="Times New Roman" w:eastAsia="宋体" w:hAnsi="Times New Roman" w:cs="Times New Roman" w:hint="eastAsia"/>
                <w:color w:val="0000FF"/>
                <w:kern w:val="0"/>
                <w:sz w:val="24"/>
                <w:szCs w:val="24"/>
              </w:rPr>
              <w:t>1.12 (0.18, 2.07)</w:t>
            </w:r>
          </w:p>
        </w:tc>
      </w:tr>
      <w:tr w:rsidR="0061025C" w14:paraId="5703FF72" w14:textId="77777777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1" w:type="pct"/>
            <w:tcBorders>
              <w:top w:val="nil"/>
              <w:bottom w:val="nil"/>
            </w:tcBorders>
          </w:tcPr>
          <w:p w14:paraId="5703FF6E" w14:textId="77777777" w:rsidR="0061025C" w:rsidRDefault="00C534D9">
            <w:pPr>
              <w:spacing w:line="480" w:lineRule="auto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Adjust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ing </w:t>
            </w:r>
            <w:r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 SO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89" w:type="pct"/>
            <w:tcBorders>
              <w:top w:val="nil"/>
              <w:bottom w:val="nil"/>
            </w:tcBorders>
            <w:vAlign w:val="center"/>
          </w:tcPr>
          <w:p w14:paraId="5703FF6F" w14:textId="77777777" w:rsidR="0061025C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0.73 (0.07, 1.39)</w:t>
            </w:r>
          </w:p>
        </w:tc>
        <w:tc>
          <w:tcPr>
            <w:tcW w:w="1189" w:type="pct"/>
            <w:tcBorders>
              <w:top w:val="nil"/>
              <w:bottom w:val="nil"/>
            </w:tcBorders>
            <w:vAlign w:val="center"/>
          </w:tcPr>
          <w:p w14:paraId="5703FF70" w14:textId="77777777" w:rsidR="0061025C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1.42 (0.62, 2.22)</w:t>
            </w:r>
          </w:p>
        </w:tc>
        <w:tc>
          <w:tcPr>
            <w:tcW w:w="1241" w:type="pct"/>
            <w:tcBorders>
              <w:top w:val="nil"/>
              <w:bottom w:val="nil"/>
            </w:tcBorders>
            <w:vAlign w:val="center"/>
          </w:tcPr>
          <w:p w14:paraId="5703FF71" w14:textId="77777777" w:rsidR="0061025C" w:rsidRDefault="00C534D9">
            <w:pPr>
              <w:spacing w:line="480" w:lineRule="auto"/>
              <w:jc w:val="center"/>
              <w:rPr>
                <w:rStyle w:val="ggboefpdawb"/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Style w:val="ggboefpdawb"/>
                <w:rFonts w:ascii="Times New Roman" w:eastAsia="宋体" w:hAnsi="Times New Roman" w:cs="Times New Roman" w:hint="eastAsia"/>
                <w:color w:val="0000FF"/>
                <w:kern w:val="0"/>
                <w:sz w:val="24"/>
                <w:szCs w:val="24"/>
              </w:rPr>
              <w:t>1.65 (0.74, 2.57)</w:t>
            </w:r>
          </w:p>
        </w:tc>
      </w:tr>
      <w:tr w:rsidR="0061025C" w14:paraId="5703FF77" w14:textId="77777777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81" w:type="pct"/>
            <w:tcBorders>
              <w:top w:val="nil"/>
              <w:bottom w:val="single" w:sz="4" w:space="0" w:color="auto"/>
            </w:tcBorders>
          </w:tcPr>
          <w:p w14:paraId="5703FF73" w14:textId="77777777" w:rsidR="0061025C" w:rsidRDefault="00C534D9">
            <w:pPr>
              <w:spacing w:line="480" w:lineRule="auto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Adjust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ing </w:t>
            </w:r>
            <w:r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  <w:t xml:space="preserve"> O</w:t>
            </w:r>
            <w:r>
              <w:rPr>
                <w:rFonts w:ascii="Times New Roman" w:hAnsi="Times New Roman" w:cs="Times New Roman" w:hint="eastAsia"/>
                <w:color w:val="0000FF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89" w:type="pct"/>
            <w:tcBorders>
              <w:top w:val="nil"/>
              <w:bottom w:val="single" w:sz="4" w:space="0" w:color="auto"/>
            </w:tcBorders>
            <w:vAlign w:val="center"/>
          </w:tcPr>
          <w:p w14:paraId="5703FF74" w14:textId="77777777" w:rsidR="0061025C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0.82 (0.15, 1.49)</w:t>
            </w:r>
          </w:p>
        </w:tc>
        <w:tc>
          <w:tcPr>
            <w:tcW w:w="1189" w:type="pct"/>
            <w:tcBorders>
              <w:top w:val="nil"/>
              <w:bottom w:val="single" w:sz="4" w:space="0" w:color="auto"/>
            </w:tcBorders>
            <w:vAlign w:val="center"/>
          </w:tcPr>
          <w:p w14:paraId="5703FF75" w14:textId="77777777" w:rsidR="0061025C" w:rsidRDefault="00C534D9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color w:val="0000FF"/>
              </w:rPr>
            </w:pPr>
            <w:r>
              <w:rPr>
                <w:rStyle w:val="ggboefpdawb"/>
                <w:rFonts w:ascii="Times New Roman" w:hAnsi="Times New Roman" w:cs="Times New Roman" w:hint="eastAsia"/>
                <w:color w:val="0000FF"/>
              </w:rPr>
              <w:t>1.57 (0.77, 2.38)</w:t>
            </w:r>
          </w:p>
        </w:tc>
        <w:tc>
          <w:tcPr>
            <w:tcW w:w="1241" w:type="pct"/>
            <w:tcBorders>
              <w:top w:val="nil"/>
              <w:bottom w:val="single" w:sz="4" w:space="0" w:color="auto"/>
            </w:tcBorders>
            <w:vAlign w:val="center"/>
          </w:tcPr>
          <w:p w14:paraId="5703FF76" w14:textId="77777777" w:rsidR="0061025C" w:rsidRDefault="00C534D9">
            <w:pPr>
              <w:spacing w:line="480" w:lineRule="auto"/>
              <w:jc w:val="center"/>
              <w:rPr>
                <w:rStyle w:val="ggboefpdawb"/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Style w:val="ggboefpdawb"/>
                <w:rFonts w:ascii="Times New Roman" w:eastAsia="宋体" w:hAnsi="Times New Roman" w:cs="Times New Roman" w:hint="eastAsia"/>
                <w:color w:val="0000FF"/>
                <w:kern w:val="0"/>
                <w:sz w:val="24"/>
                <w:szCs w:val="24"/>
              </w:rPr>
              <w:t>1.80 (0.88, 2.73)</w:t>
            </w:r>
          </w:p>
        </w:tc>
      </w:tr>
    </w:tbl>
    <w:p w14:paraId="5703FF78" w14:textId="77777777" w:rsidR="0061025C" w:rsidRDefault="00610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10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226F96" w14:textId="77777777" w:rsidR="00E26947" w:rsidRDefault="00E26947" w:rsidP="00E26947">
      <w:pPr>
        <w:rPr>
          <w:rFonts w:hint="eastAsia"/>
        </w:rPr>
      </w:pPr>
      <w:r>
        <w:separator/>
      </w:r>
    </w:p>
  </w:endnote>
  <w:endnote w:type="continuationSeparator" w:id="0">
    <w:p w14:paraId="5CF45EEF" w14:textId="77777777" w:rsidR="00E26947" w:rsidRDefault="00E26947" w:rsidP="00E269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B1E77E" w14:textId="77777777" w:rsidR="00E26947" w:rsidRDefault="00E26947" w:rsidP="00E26947">
      <w:pPr>
        <w:rPr>
          <w:rFonts w:hint="eastAsia"/>
        </w:rPr>
      </w:pPr>
      <w:r>
        <w:separator/>
      </w:r>
    </w:p>
  </w:footnote>
  <w:footnote w:type="continuationSeparator" w:id="0">
    <w:p w14:paraId="1761F197" w14:textId="77777777" w:rsidR="00E26947" w:rsidRDefault="00E26947" w:rsidP="00E269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tzCxMDcyMLcwMzNW0lEKTi0uzszPAymwrAUA2IAshCwAAAA="/>
    <w:docVar w:name="commondata" w:val="eyJoZGlkIjoiNjNkZDQ2ZGU2NThkZWI1NGY1NDE0YjY2MDJjZTMzM2EifQ=="/>
  </w:docVars>
  <w:rsids>
    <w:rsidRoot w:val="00644A2B"/>
    <w:rsid w:val="0003137C"/>
    <w:rsid w:val="0005639A"/>
    <w:rsid w:val="00077362"/>
    <w:rsid w:val="000928A9"/>
    <w:rsid w:val="0011360F"/>
    <w:rsid w:val="00114DD7"/>
    <w:rsid w:val="00125AFE"/>
    <w:rsid w:val="001609ED"/>
    <w:rsid w:val="00163B6F"/>
    <w:rsid w:val="00166854"/>
    <w:rsid w:val="00184568"/>
    <w:rsid w:val="001E6255"/>
    <w:rsid w:val="001F6F64"/>
    <w:rsid w:val="002449F4"/>
    <w:rsid w:val="0025744B"/>
    <w:rsid w:val="002719D3"/>
    <w:rsid w:val="002E647B"/>
    <w:rsid w:val="002F0B35"/>
    <w:rsid w:val="0031004A"/>
    <w:rsid w:val="00311956"/>
    <w:rsid w:val="00340534"/>
    <w:rsid w:val="00374B6E"/>
    <w:rsid w:val="003B55F5"/>
    <w:rsid w:val="003B7807"/>
    <w:rsid w:val="003C1065"/>
    <w:rsid w:val="003D111A"/>
    <w:rsid w:val="003F6690"/>
    <w:rsid w:val="004075D3"/>
    <w:rsid w:val="0041252F"/>
    <w:rsid w:val="00417DC0"/>
    <w:rsid w:val="004A2177"/>
    <w:rsid w:val="004B4B6F"/>
    <w:rsid w:val="00571E81"/>
    <w:rsid w:val="00572FA5"/>
    <w:rsid w:val="00573575"/>
    <w:rsid w:val="00573FE8"/>
    <w:rsid w:val="00597301"/>
    <w:rsid w:val="005B41CF"/>
    <w:rsid w:val="00607DC9"/>
    <w:rsid w:val="0061025C"/>
    <w:rsid w:val="00616AAF"/>
    <w:rsid w:val="00622F16"/>
    <w:rsid w:val="00644A2B"/>
    <w:rsid w:val="006A22A8"/>
    <w:rsid w:val="006B42DD"/>
    <w:rsid w:val="006E167A"/>
    <w:rsid w:val="007133BF"/>
    <w:rsid w:val="00770BEF"/>
    <w:rsid w:val="00771D2F"/>
    <w:rsid w:val="0087049C"/>
    <w:rsid w:val="008C3E6F"/>
    <w:rsid w:val="00921B00"/>
    <w:rsid w:val="00976E64"/>
    <w:rsid w:val="009A70DA"/>
    <w:rsid w:val="009B3DF0"/>
    <w:rsid w:val="009D414C"/>
    <w:rsid w:val="009F28D9"/>
    <w:rsid w:val="00A33D5C"/>
    <w:rsid w:val="00A37154"/>
    <w:rsid w:val="00A437EA"/>
    <w:rsid w:val="00A74D99"/>
    <w:rsid w:val="00A8046C"/>
    <w:rsid w:val="00A8303D"/>
    <w:rsid w:val="00A86DC2"/>
    <w:rsid w:val="00A86EE1"/>
    <w:rsid w:val="00A8742F"/>
    <w:rsid w:val="00A93212"/>
    <w:rsid w:val="00B27BA5"/>
    <w:rsid w:val="00B65600"/>
    <w:rsid w:val="00B73566"/>
    <w:rsid w:val="00BC0DF3"/>
    <w:rsid w:val="00BF2FAD"/>
    <w:rsid w:val="00C020FF"/>
    <w:rsid w:val="00C534D9"/>
    <w:rsid w:val="00C647A6"/>
    <w:rsid w:val="00C731B6"/>
    <w:rsid w:val="00DA2F33"/>
    <w:rsid w:val="00DC73D3"/>
    <w:rsid w:val="00DD6C56"/>
    <w:rsid w:val="00E05AF5"/>
    <w:rsid w:val="00E06878"/>
    <w:rsid w:val="00E26947"/>
    <w:rsid w:val="00E85871"/>
    <w:rsid w:val="00EA4625"/>
    <w:rsid w:val="00EC000F"/>
    <w:rsid w:val="00EC16B3"/>
    <w:rsid w:val="00ED2AA5"/>
    <w:rsid w:val="00EE3E5B"/>
    <w:rsid w:val="00F25E93"/>
    <w:rsid w:val="00F26A5F"/>
    <w:rsid w:val="00F52D29"/>
    <w:rsid w:val="00FB3FC0"/>
    <w:rsid w:val="16C01B72"/>
    <w:rsid w:val="17171782"/>
    <w:rsid w:val="23AA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03FF33"/>
  <w15:docId w15:val="{96043E6C-76A9-4D36-82D9-58BB3CD2C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HTML">
    <w:name w:val="HTML Preformatted"/>
    <w:basedOn w:val="a"/>
    <w:link w:val="HTML0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Title"/>
    <w:basedOn w:val="a"/>
    <w:next w:val="a"/>
    <w:link w:val="ab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uiPriority w:val="22"/>
    <w:qFormat/>
    <w:rPr>
      <w:b/>
      <w:bCs/>
    </w:rPr>
  </w:style>
  <w:style w:type="character" w:styleId="ae">
    <w:name w:val="Emphasis"/>
    <w:uiPriority w:val="20"/>
    <w:qFormat/>
    <w:rPr>
      <w:i/>
      <w:iCs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qFormat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ajorHAnsi" w:eastAsiaTheme="majorEastAsia" w:hAnsiTheme="majorHAnsi" w:cstheme="majorBidi"/>
      <w:szCs w:val="21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副标题 字符"/>
    <w:basedOn w:val="a0"/>
    <w:link w:val="a8"/>
    <w:uiPriority w:val="11"/>
    <w:qFormat/>
    <w:rPr>
      <w:b/>
      <w:bCs/>
      <w:kern w:val="28"/>
      <w:sz w:val="32"/>
      <w:szCs w:val="32"/>
    </w:rPr>
  </w:style>
  <w:style w:type="paragraph" w:styleId="af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0">
    <w:name w:val="Quote"/>
    <w:basedOn w:val="a"/>
    <w:next w:val="a"/>
    <w:link w:val="af1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1">
    <w:name w:val="引用 字符"/>
    <w:basedOn w:val="a0"/>
    <w:link w:val="af0"/>
    <w:uiPriority w:val="29"/>
    <w:qFormat/>
    <w:rPr>
      <w:i/>
      <w:iCs/>
      <w:color w:val="404040" w:themeColor="text1" w:themeTint="BF"/>
    </w:rPr>
  </w:style>
  <w:style w:type="paragraph" w:styleId="af2">
    <w:name w:val="Intense Quote"/>
    <w:basedOn w:val="a"/>
    <w:next w:val="a"/>
    <w:link w:val="af3"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3">
    <w:name w:val="明显引用 字符"/>
    <w:basedOn w:val="a0"/>
    <w:link w:val="af2"/>
    <w:uiPriority w:val="30"/>
    <w:qFormat/>
    <w:rPr>
      <w:i/>
      <w:iCs/>
      <w:color w:val="4472C4" w:themeColor="accent1"/>
    </w:rPr>
  </w:style>
  <w:style w:type="character" w:customStyle="1" w:styleId="11">
    <w:name w:val="不明显强调1"/>
    <w:uiPriority w:val="19"/>
    <w:qFormat/>
    <w:rPr>
      <w:i/>
      <w:iCs/>
      <w:color w:val="404040" w:themeColor="text1" w:themeTint="BF"/>
    </w:rPr>
  </w:style>
  <w:style w:type="character" w:customStyle="1" w:styleId="12">
    <w:name w:val="明显强调1"/>
    <w:uiPriority w:val="21"/>
    <w:qFormat/>
    <w:rPr>
      <w:i/>
      <w:iCs/>
      <w:color w:val="4472C4" w:themeColor="accent1"/>
    </w:rPr>
  </w:style>
  <w:style w:type="character" w:customStyle="1" w:styleId="13">
    <w:name w:val="不明显参考1"/>
    <w:uiPriority w:val="31"/>
    <w:qFormat/>
    <w:rPr>
      <w:smallCaps/>
      <w:color w:val="595959" w:themeColor="text1" w:themeTint="A6"/>
    </w:rPr>
  </w:style>
  <w:style w:type="character" w:customStyle="1" w:styleId="14">
    <w:name w:val="明显参考1"/>
    <w:uiPriority w:val="32"/>
    <w:qFormat/>
    <w:rPr>
      <w:b/>
      <w:bCs/>
      <w:smallCaps/>
      <w:color w:val="4472C4" w:themeColor="accent1"/>
      <w:spacing w:val="5"/>
    </w:rPr>
  </w:style>
  <w:style w:type="character" w:customStyle="1" w:styleId="15">
    <w:name w:val="书籍标题1"/>
    <w:uiPriority w:val="33"/>
    <w:qFormat/>
    <w:rPr>
      <w:b/>
      <w:bCs/>
      <w:i/>
      <w:iCs/>
      <w:spacing w:val="5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outlineLvl w:val="9"/>
    </w:p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ggboefpdawb">
    <w:name w:val="ggboefpdawb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肖杰</dc:creator>
  <cp:lastModifiedBy>Jack</cp:lastModifiedBy>
  <cp:revision>77</cp:revision>
  <dcterms:created xsi:type="dcterms:W3CDTF">2021-04-27T06:28:00Z</dcterms:created>
  <dcterms:modified xsi:type="dcterms:W3CDTF">2024-08-10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50</vt:lpwstr>
  </property>
  <property fmtid="{D5CDD505-2E9C-101B-9397-08002B2CF9AE}" pid="3" name="ICV">
    <vt:lpwstr>B39ED281D5C0440693C3B500C6AC1246_12</vt:lpwstr>
  </property>
</Properties>
</file>